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488" w:rsidRDefault="00913488" w:rsidP="009134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Model comparison of e</w:t>
      </w:r>
      <w:r>
        <w:rPr>
          <w:rFonts w:ascii="Times New Roman" w:hAnsi="Times New Roman" w:cs="Times New Roman"/>
        </w:rPr>
        <w:t>ndocrine results and pregnancy assignments for eleven chosen female humpbacks of unknown pregnancy status sampled along the Western Antarctic Peninsula.</w:t>
      </w:r>
    </w:p>
    <w:tbl>
      <w:tblPr>
        <w:tblStyle w:val="MediumList2"/>
        <w:tblW w:w="12423" w:type="dxa"/>
        <w:tblLook w:val="06A0" w:firstRow="1" w:lastRow="0" w:firstColumn="1" w:lastColumn="0" w:noHBand="1" w:noVBand="1"/>
      </w:tblPr>
      <w:tblGrid>
        <w:gridCol w:w="1310"/>
        <w:gridCol w:w="554"/>
        <w:gridCol w:w="1114"/>
        <w:gridCol w:w="80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C870A0" w:rsidRPr="00C870A0" w:rsidTr="00C87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0" w:type="dxa"/>
            <w:vAlign w:val="center"/>
          </w:tcPr>
          <w:p w:rsidR="00DB7DAA" w:rsidRPr="00C870A0" w:rsidRDefault="00DB7DAA" w:rsidP="00DB7D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554" w:type="dxa"/>
            <w:vAlign w:val="center"/>
          </w:tcPr>
          <w:p w:rsidR="00DB7DAA" w:rsidRPr="00C870A0" w:rsidRDefault="00DB7DAA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</w:tcPr>
          <w:p w:rsidR="00DB7DAA" w:rsidRPr="00C870A0" w:rsidRDefault="00DB7DAA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Progesterone (ng g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DB7DAA" w:rsidRPr="00C870A0" w:rsidRDefault="00DB7DAA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log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(P4)</w:t>
            </w:r>
          </w:p>
        </w:tc>
        <w:tc>
          <w:tcPr>
            <w:tcW w:w="720" w:type="dxa"/>
            <w:vAlign w:val="center"/>
          </w:tcPr>
          <w:p w:rsidR="00DB7DAA" w:rsidRPr="00C870A0" w:rsidRDefault="00DB7DAA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Pregnant</w:t>
            </w:r>
            <w:proofErr w:type="spellEnd"/>
            <w:r w:rsid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 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DB7DAA" w:rsidRPr="00C870A0" w:rsidRDefault="00C870A0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CI M</w:t>
            </w:r>
            <w:r w:rsidR="00DB7DAA"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720" w:type="dxa"/>
            <w:vAlign w:val="center"/>
          </w:tcPr>
          <w:p w:rsidR="00DB7DAA" w:rsidRPr="00C870A0" w:rsidRDefault="00C870A0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pper CI M</w:t>
            </w:r>
            <w:r w:rsidR="00DB7DAA"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720" w:type="dxa"/>
            <w:vAlign w:val="center"/>
          </w:tcPr>
          <w:p w:rsidR="00DB7DAA" w:rsidRPr="00C870A0" w:rsidRDefault="00DB7DAA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Pregnant</w:t>
            </w:r>
            <w:proofErr w:type="spellEnd"/>
            <w:r w:rsidRPr="00C870A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="00C870A0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720" w:type="dxa"/>
            <w:vAlign w:val="center"/>
          </w:tcPr>
          <w:p w:rsidR="00DB7DAA" w:rsidRPr="00C870A0" w:rsidRDefault="00C870A0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CI M</w:t>
            </w:r>
            <w:r w:rsidR="00DB7DAA"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720" w:type="dxa"/>
            <w:vAlign w:val="center"/>
          </w:tcPr>
          <w:p w:rsidR="00DB7DAA" w:rsidRPr="00C870A0" w:rsidRDefault="00C870A0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pper CI M </w:t>
            </w:r>
            <w:r w:rsidR="00DB7DAA"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DB7DAA" w:rsidRPr="00C870A0" w:rsidRDefault="00DB7DAA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Pregnant</w:t>
            </w:r>
            <w:proofErr w:type="spellEnd"/>
            <w:r w:rsid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 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DB7DAA" w:rsidRPr="00C870A0" w:rsidRDefault="00C870A0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CI M</w:t>
            </w:r>
            <w:r w:rsidR="00DB7DAA"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720" w:type="dxa"/>
            <w:vAlign w:val="center"/>
          </w:tcPr>
          <w:p w:rsidR="00DB7DAA" w:rsidRPr="00C870A0" w:rsidRDefault="00C870A0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pper CI M</w:t>
            </w:r>
            <w:r w:rsidR="00DB7DAA"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720" w:type="dxa"/>
            <w:vAlign w:val="center"/>
          </w:tcPr>
          <w:p w:rsidR="00DB7DAA" w:rsidRPr="00C870A0" w:rsidRDefault="00DB7DAA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Pregnant</w:t>
            </w:r>
            <w:proofErr w:type="spellEnd"/>
            <w:r w:rsidRPr="00C870A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="00C870A0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720" w:type="dxa"/>
            <w:vAlign w:val="center"/>
          </w:tcPr>
          <w:p w:rsidR="00DB7DAA" w:rsidRPr="00C870A0" w:rsidRDefault="00C870A0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CI M</w:t>
            </w:r>
            <w:r w:rsidR="00DB7DAA"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720" w:type="dxa"/>
            <w:vAlign w:val="center"/>
          </w:tcPr>
          <w:p w:rsidR="00DB7DAA" w:rsidRPr="00C870A0" w:rsidRDefault="00C870A0" w:rsidP="00DB7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pper CI M</w:t>
            </w:r>
            <w:r w:rsidR="00DB7DAA" w:rsidRPr="00C870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4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BD59F1" w:rsidRPr="00C870A0" w:rsidRDefault="00BD59F1" w:rsidP="00BD59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3_037A</w:t>
            </w:r>
          </w:p>
        </w:tc>
        <w:tc>
          <w:tcPr>
            <w:tcW w:w="554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4.05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C870A0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.03%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BD59F1" w:rsidRPr="00C870A0" w:rsidRDefault="00BD59F1" w:rsidP="00BD59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6_081C-O</w:t>
            </w:r>
          </w:p>
        </w:tc>
        <w:tc>
          <w:tcPr>
            <w:tcW w:w="554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5.52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C870A0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2.28%</w:t>
            </w:r>
          </w:p>
        </w:tc>
      </w:tr>
      <w:tr w:rsidR="00C870A0" w:rsidRPr="00C870A0" w:rsidTr="00C870A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BD59F1" w:rsidRPr="00C870A0" w:rsidRDefault="00BD59F1" w:rsidP="00BD59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6_051D-V</w:t>
            </w:r>
          </w:p>
        </w:tc>
        <w:tc>
          <w:tcPr>
            <w:tcW w:w="554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9.7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C870A0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8.10%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BD59F1" w:rsidRPr="00C870A0" w:rsidRDefault="00BD59F1" w:rsidP="00BD59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5_019D-P</w:t>
            </w:r>
          </w:p>
        </w:tc>
        <w:tc>
          <w:tcPr>
            <w:tcW w:w="554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1.11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C870A0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9.91%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BD59F1" w:rsidRPr="00C870A0" w:rsidRDefault="00BD59F1" w:rsidP="00BD59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6_078E-O</w:t>
            </w:r>
          </w:p>
        </w:tc>
        <w:tc>
          <w:tcPr>
            <w:tcW w:w="554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3.11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C870A0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2.45%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BD59F1" w:rsidRPr="00C870A0" w:rsidRDefault="00BD59F1" w:rsidP="00BD59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4_030U</w:t>
            </w:r>
          </w:p>
        </w:tc>
        <w:tc>
          <w:tcPr>
            <w:tcW w:w="554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1.81</w:t>
            </w:r>
          </w:p>
        </w:tc>
        <w:tc>
          <w:tcPr>
            <w:tcW w:w="0" w:type="auto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99.8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5.06%</w:t>
            </w:r>
          </w:p>
        </w:tc>
        <w:tc>
          <w:tcPr>
            <w:tcW w:w="720" w:type="dxa"/>
            <w:vAlign w:val="center"/>
          </w:tcPr>
          <w:p w:rsidR="00BD59F1" w:rsidRPr="00C870A0" w:rsidRDefault="00BD59F1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Align w:val="center"/>
          </w:tcPr>
          <w:p w:rsidR="00BD59F1" w:rsidRPr="00C870A0" w:rsidRDefault="00C870A0" w:rsidP="00BD5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39.74%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C870A0" w:rsidRPr="00C870A0" w:rsidRDefault="00C870A0" w:rsidP="00C87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6_098A-P</w:t>
            </w:r>
          </w:p>
        </w:tc>
        <w:tc>
          <w:tcPr>
            <w:tcW w:w="554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51.17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.709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55.69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30.85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C870A0" w:rsidRPr="00C870A0" w:rsidTr="00C870A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C870A0" w:rsidRPr="00C870A0" w:rsidRDefault="00C870A0" w:rsidP="00C870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6_079C-O</w:t>
            </w:r>
          </w:p>
        </w:tc>
        <w:tc>
          <w:tcPr>
            <w:tcW w:w="554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98.70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.994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69.41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41.74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C870A0" w:rsidRPr="00C870A0" w:rsidRDefault="00C870A0" w:rsidP="00C870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5_070B</w:t>
            </w:r>
          </w:p>
        </w:tc>
        <w:tc>
          <w:tcPr>
            <w:tcW w:w="554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17.75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.071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72.69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44.91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C870A0" w:rsidRPr="00C870A0" w:rsidRDefault="00C870A0" w:rsidP="00C870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3_015A</w:t>
            </w:r>
          </w:p>
        </w:tc>
        <w:tc>
          <w:tcPr>
            <w:tcW w:w="554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422.05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.625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89.35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64.08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C870A0" w:rsidRPr="00C870A0" w:rsidTr="00C870A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C870A0" w:rsidRPr="00C870A0" w:rsidRDefault="00C870A0" w:rsidP="00C870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Mn16_089A-P</w:t>
            </w:r>
          </w:p>
        </w:tc>
        <w:tc>
          <w:tcPr>
            <w:tcW w:w="554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686.03</w:t>
            </w:r>
          </w:p>
        </w:tc>
        <w:tc>
          <w:tcPr>
            <w:tcW w:w="0" w:type="auto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2.836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92.85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70.44</w:t>
            </w: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Align w:val="center"/>
          </w:tcPr>
          <w:p w:rsidR="00C870A0" w:rsidRPr="00C870A0" w:rsidRDefault="00C870A0" w:rsidP="00C8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0A0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</w:tr>
    </w:tbl>
    <w:p w:rsidR="00323C3D" w:rsidRDefault="00323C3D"/>
    <w:p w:rsidR="00323C3D" w:rsidRDefault="00323C3D">
      <w:pPr>
        <w:spacing w:after="160" w:line="259" w:lineRule="auto"/>
      </w:pPr>
      <w:r>
        <w:br w:type="page"/>
      </w:r>
      <w:bookmarkStart w:id="0" w:name="_GoBack"/>
      <w:bookmarkEnd w:id="0"/>
    </w:p>
    <w:p w:rsidR="002B64D4" w:rsidRDefault="002B64D4"/>
    <w:sectPr w:rsidR="002B64D4" w:rsidSect="009134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488"/>
    <w:rsid w:val="000B7C56"/>
    <w:rsid w:val="002B64D4"/>
    <w:rsid w:val="00323C3D"/>
    <w:rsid w:val="00736B6B"/>
    <w:rsid w:val="00913488"/>
    <w:rsid w:val="00BD59F1"/>
    <w:rsid w:val="00C24396"/>
    <w:rsid w:val="00C870A0"/>
    <w:rsid w:val="00DB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DD075"/>
  <w15:chartTrackingRefBased/>
  <w15:docId w15:val="{8E13B9D7-4864-4AF2-853A-1F0F89E8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488"/>
    <w:pPr>
      <w:spacing w:after="0" w:line="240" w:lineRule="auto"/>
    </w:pPr>
    <w:rPr>
      <w:rFonts w:eastAsiaTheme="minorEastAsia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9134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4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488"/>
    <w:rPr>
      <w:rFonts w:ascii="Segoe UI" w:eastAsiaTheme="minorEastAsia" w:hAnsi="Segoe UI" w:cs="Segoe UI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91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323C3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4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Pallin</dc:creator>
  <cp:keywords/>
  <dc:description/>
  <cp:lastModifiedBy>Logan Pallin</cp:lastModifiedBy>
  <cp:revision>2</cp:revision>
  <dcterms:created xsi:type="dcterms:W3CDTF">2018-04-04T22:58:00Z</dcterms:created>
  <dcterms:modified xsi:type="dcterms:W3CDTF">2018-04-04T23:35:00Z</dcterms:modified>
</cp:coreProperties>
</file>